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5392"/>
        <w:gridCol w:w="1162"/>
      </w:tblGrid>
      <w:tr w:rsidR="0047412D" w:rsidRPr="00923324" w14:paraId="4D302522" w14:textId="77777777" w:rsidTr="00E60896">
        <w:trPr>
          <w:jc w:val="center"/>
        </w:trPr>
        <w:tc>
          <w:tcPr>
            <w:tcW w:w="1790" w:type="dxa"/>
            <w:tcBorders>
              <w:top w:val="single" w:sz="4" w:space="0" w:color="auto"/>
              <w:bottom w:val="single" w:sz="6" w:space="0" w:color="auto"/>
            </w:tcBorders>
          </w:tcPr>
          <w:p w14:paraId="5CD42F27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6" w:space="0" w:color="auto"/>
            </w:tcBorders>
          </w:tcPr>
          <w:p w14:paraId="5321CAB3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Sequence (5’–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26A2592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47412D" w:rsidRPr="00923324" w14:paraId="33284ABA" w14:textId="77777777" w:rsidTr="00E60896">
        <w:trPr>
          <w:jc w:val="center"/>
        </w:trPr>
        <w:tc>
          <w:tcPr>
            <w:tcW w:w="1790" w:type="dxa"/>
            <w:tcBorders>
              <w:top w:val="single" w:sz="6" w:space="0" w:color="auto"/>
            </w:tcBorders>
          </w:tcPr>
          <w:p w14:paraId="4B0D740D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LV-A</w:t>
            </w:r>
          </w:p>
        </w:tc>
        <w:tc>
          <w:tcPr>
            <w:tcW w:w="5392" w:type="dxa"/>
            <w:tcBorders>
              <w:top w:val="single" w:sz="6" w:space="0" w:color="auto"/>
            </w:tcBorders>
          </w:tcPr>
          <w:p w14:paraId="5E29E35F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ATGAGGTGACTAAGAAAG</w:t>
            </w:r>
          </w:p>
          <w:p w14:paraId="0804ACC0" w14:textId="7DA0739C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92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GAGAAAGAGGGGTGTCTAAGGAG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663F12E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5B969291" w14:textId="77777777" w:rsidTr="00E60896">
        <w:trPr>
          <w:jc w:val="center"/>
        </w:trPr>
        <w:tc>
          <w:tcPr>
            <w:tcW w:w="1790" w:type="dxa"/>
            <w:tcBorders>
              <w:bottom w:val="nil"/>
            </w:tcBorders>
          </w:tcPr>
          <w:p w14:paraId="2BC7935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LV-B</w:t>
            </w:r>
          </w:p>
        </w:tc>
        <w:tc>
          <w:tcPr>
            <w:tcW w:w="5392" w:type="dxa"/>
            <w:tcBorders>
              <w:bottom w:val="nil"/>
            </w:tcBorders>
          </w:tcPr>
          <w:p w14:paraId="226B6AC9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ATGAGGTGACTAAGAAAG</w:t>
            </w:r>
          </w:p>
          <w:p w14:paraId="0DEC6B2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TGGACCAATTCTGACTCATT</w:t>
            </w:r>
          </w:p>
        </w:tc>
        <w:tc>
          <w:tcPr>
            <w:tcW w:w="0" w:type="auto"/>
            <w:tcBorders>
              <w:bottom w:val="nil"/>
            </w:tcBorders>
          </w:tcPr>
          <w:p w14:paraId="41D676C1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0F644B9B" w14:textId="77777777" w:rsidTr="00E60896">
        <w:trPr>
          <w:jc w:val="center"/>
        </w:trPr>
        <w:tc>
          <w:tcPr>
            <w:tcW w:w="1790" w:type="dxa"/>
            <w:tcBorders>
              <w:top w:val="nil"/>
              <w:bottom w:val="nil"/>
            </w:tcBorders>
          </w:tcPr>
          <w:p w14:paraId="3A81B75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LV-C</w:t>
            </w:r>
          </w:p>
        </w:tc>
        <w:tc>
          <w:tcPr>
            <w:tcW w:w="5392" w:type="dxa"/>
            <w:tcBorders>
              <w:top w:val="nil"/>
              <w:bottom w:val="nil"/>
            </w:tcBorders>
          </w:tcPr>
          <w:p w14:paraId="1D6274D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ATGAGGTGACTAAGAAAG</w:t>
            </w:r>
          </w:p>
          <w:p w14:paraId="6528605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GAGGCCAGTACCTCCCA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4274B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29647C7E" w14:textId="77777777" w:rsidTr="00E60896">
        <w:trPr>
          <w:jc w:val="center"/>
        </w:trPr>
        <w:tc>
          <w:tcPr>
            <w:tcW w:w="1790" w:type="dxa"/>
            <w:tcBorders>
              <w:top w:val="nil"/>
            </w:tcBorders>
          </w:tcPr>
          <w:p w14:paraId="15B5273E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LV-D</w:t>
            </w:r>
          </w:p>
        </w:tc>
        <w:tc>
          <w:tcPr>
            <w:tcW w:w="5392" w:type="dxa"/>
            <w:tcBorders>
              <w:top w:val="nil"/>
            </w:tcBorders>
          </w:tcPr>
          <w:p w14:paraId="61AF364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ATGAGGTGACTAAGAAAG</w:t>
            </w:r>
          </w:p>
          <w:p w14:paraId="19C17FC9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TCCATACGCACCACAGTATTCG</w:t>
            </w:r>
          </w:p>
        </w:tc>
        <w:tc>
          <w:tcPr>
            <w:tcW w:w="0" w:type="auto"/>
            <w:tcBorders>
              <w:top w:val="nil"/>
            </w:tcBorders>
          </w:tcPr>
          <w:p w14:paraId="2F4FF486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41066FB7" w14:textId="77777777" w:rsidTr="00E60896">
        <w:trPr>
          <w:jc w:val="center"/>
        </w:trPr>
        <w:tc>
          <w:tcPr>
            <w:tcW w:w="1790" w:type="dxa"/>
          </w:tcPr>
          <w:p w14:paraId="0F08B003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ALV-J</w:t>
            </w:r>
          </w:p>
        </w:tc>
        <w:tc>
          <w:tcPr>
            <w:tcW w:w="5392" w:type="dxa"/>
          </w:tcPr>
          <w:p w14:paraId="5B552C7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ATGAGGTGACTAAGAAAG</w:t>
            </w:r>
          </w:p>
          <w:p w14:paraId="6D96E49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GAACCAAAGGTAACACACG</w:t>
            </w:r>
          </w:p>
        </w:tc>
        <w:tc>
          <w:tcPr>
            <w:tcW w:w="0" w:type="auto"/>
          </w:tcPr>
          <w:p w14:paraId="50CC19CB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235DAD7D" w14:textId="77777777" w:rsidTr="00E60896">
        <w:trPr>
          <w:jc w:val="center"/>
        </w:trPr>
        <w:tc>
          <w:tcPr>
            <w:tcW w:w="1790" w:type="dxa"/>
          </w:tcPr>
          <w:p w14:paraId="2EF899B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MDVMEQ</w:t>
            </w:r>
          </w:p>
        </w:tc>
        <w:tc>
          <w:tcPr>
            <w:tcW w:w="5392" w:type="dxa"/>
          </w:tcPr>
          <w:p w14:paraId="122D0FD1" w14:textId="0F8012BF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92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CCGTCTAGAAGGCGGGCACGGTAC</w:t>
            </w:r>
          </w:p>
          <w:p w14:paraId="65C489B5" w14:textId="3F5BF298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92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CGGAAGCTTAAACATGGGGCATAGACG</w:t>
            </w:r>
          </w:p>
        </w:tc>
        <w:tc>
          <w:tcPr>
            <w:tcW w:w="0" w:type="auto"/>
          </w:tcPr>
          <w:p w14:paraId="3FE3DB37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41DAE018" w14:textId="77777777" w:rsidTr="00E60896">
        <w:trPr>
          <w:jc w:val="center"/>
        </w:trPr>
        <w:tc>
          <w:tcPr>
            <w:tcW w:w="1790" w:type="dxa"/>
          </w:tcPr>
          <w:p w14:paraId="5BD56C73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MDV132</w:t>
            </w:r>
          </w:p>
        </w:tc>
        <w:tc>
          <w:tcPr>
            <w:tcW w:w="5392" w:type="dxa"/>
          </w:tcPr>
          <w:p w14:paraId="25AE6207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TGCGATGAAAGTGCTATGGAGG</w:t>
            </w:r>
          </w:p>
          <w:p w14:paraId="2DF36FC0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GAGAATCCCTATGAGAAAGCGC</w:t>
            </w:r>
          </w:p>
        </w:tc>
        <w:tc>
          <w:tcPr>
            <w:tcW w:w="0" w:type="auto"/>
          </w:tcPr>
          <w:p w14:paraId="6F12DDFB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1590D5E3" w14:textId="77777777" w:rsidTr="00E60896">
        <w:trPr>
          <w:jc w:val="center"/>
        </w:trPr>
        <w:tc>
          <w:tcPr>
            <w:tcW w:w="1790" w:type="dxa"/>
          </w:tcPr>
          <w:p w14:paraId="04D3C094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392" w:type="dxa"/>
          </w:tcPr>
          <w:p w14:paraId="4A8FA8A9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CATACTGGAGCCAATGGTT</w:t>
            </w:r>
          </w:p>
          <w:p w14:paraId="04462C6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ATGTTGTAGCGAAGTACT</w:t>
            </w:r>
          </w:p>
        </w:tc>
        <w:tc>
          <w:tcPr>
            <w:tcW w:w="0" w:type="auto"/>
          </w:tcPr>
          <w:p w14:paraId="1321DFBB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69734337" w14:textId="77777777" w:rsidTr="00E60896">
        <w:trPr>
          <w:jc w:val="center"/>
        </w:trPr>
        <w:tc>
          <w:tcPr>
            <w:tcW w:w="1790" w:type="dxa"/>
          </w:tcPr>
          <w:p w14:paraId="706A2DD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Ev21</w:t>
            </w:r>
          </w:p>
        </w:tc>
        <w:tc>
          <w:tcPr>
            <w:tcW w:w="5392" w:type="dxa"/>
          </w:tcPr>
          <w:p w14:paraId="346DA324" w14:textId="45767674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923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GTGGGAATGGTACTACAGAGAAGG</w:t>
            </w:r>
          </w:p>
          <w:p w14:paraId="6D1876AA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ATTTCAAGCAAGGGACTGGC</w:t>
            </w:r>
          </w:p>
          <w:p w14:paraId="5E8D48C0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IN: ACCTGAATGAAGCTGAAGGCTTC</w:t>
            </w:r>
          </w:p>
        </w:tc>
        <w:tc>
          <w:tcPr>
            <w:tcW w:w="0" w:type="auto"/>
          </w:tcPr>
          <w:p w14:paraId="6D2CC44A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bookmarkStart w:id="0" w:name="_GoBack"/>
        <w:bookmarkEnd w:id="0"/>
      </w:tr>
      <w:tr w:rsidR="0047412D" w:rsidRPr="00923324" w14:paraId="2283BDCE" w14:textId="77777777" w:rsidTr="00E60896">
        <w:trPr>
          <w:jc w:val="center"/>
        </w:trPr>
        <w:tc>
          <w:tcPr>
            <w:tcW w:w="1790" w:type="dxa"/>
          </w:tcPr>
          <w:p w14:paraId="05E68A66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dSPEF2/</w:t>
            </w:r>
            <w:proofErr w:type="spellStart"/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dPRLR</w:t>
            </w:r>
            <w:proofErr w:type="spellEnd"/>
          </w:p>
        </w:tc>
        <w:tc>
          <w:tcPr>
            <w:tcW w:w="5392" w:type="dxa"/>
          </w:tcPr>
          <w:p w14:paraId="7858105E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CTGAGAGTGTTGTCCCAGCA</w:t>
            </w:r>
          </w:p>
          <w:p w14:paraId="6578D18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TGTTGAGTGCTCTTGGTTGC</w:t>
            </w:r>
          </w:p>
        </w:tc>
        <w:tc>
          <w:tcPr>
            <w:tcW w:w="0" w:type="auto"/>
          </w:tcPr>
          <w:p w14:paraId="670AC065" w14:textId="77777777" w:rsidR="0047412D" w:rsidRPr="00923324" w:rsidRDefault="0047412D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47412D" w:rsidRPr="00923324" w14:paraId="0AFFD053" w14:textId="77777777" w:rsidTr="00E60896">
        <w:trPr>
          <w:jc w:val="center"/>
        </w:trPr>
        <w:tc>
          <w:tcPr>
            <w:tcW w:w="1790" w:type="dxa"/>
          </w:tcPr>
          <w:p w14:paraId="33155CE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5392" w:type="dxa"/>
            <w:vAlign w:val="bottom"/>
          </w:tcPr>
          <w:p w14:paraId="559903CC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AGGCACCTGAGCTTTTCCTC</w:t>
            </w:r>
          </w:p>
          <w:p w14:paraId="6A337DB3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TACCAACGTGAGGTTGAGCC</w:t>
            </w:r>
          </w:p>
        </w:tc>
        <w:tc>
          <w:tcPr>
            <w:tcW w:w="0" w:type="auto"/>
          </w:tcPr>
          <w:p w14:paraId="546A3F00" w14:textId="6CA2F02E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53C99FCC" w14:textId="77777777" w:rsidTr="00E60896">
        <w:trPr>
          <w:jc w:val="center"/>
        </w:trPr>
        <w:tc>
          <w:tcPr>
            <w:tcW w:w="1790" w:type="dxa"/>
          </w:tcPr>
          <w:p w14:paraId="12E7B42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</w:tc>
        <w:tc>
          <w:tcPr>
            <w:tcW w:w="5392" w:type="dxa"/>
            <w:vAlign w:val="bottom"/>
          </w:tcPr>
          <w:p w14:paraId="5DF7184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TCTGGACTTCTCTAACAACA</w:t>
            </w:r>
          </w:p>
          <w:p w14:paraId="6B6A5884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ATCTCATTCTCATTCATCATCA</w:t>
            </w:r>
          </w:p>
        </w:tc>
        <w:tc>
          <w:tcPr>
            <w:tcW w:w="0" w:type="auto"/>
          </w:tcPr>
          <w:p w14:paraId="69D2B729" w14:textId="22563D95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7742E669" w14:textId="77777777" w:rsidTr="00E60896">
        <w:trPr>
          <w:jc w:val="center"/>
        </w:trPr>
        <w:tc>
          <w:tcPr>
            <w:tcW w:w="1790" w:type="dxa"/>
          </w:tcPr>
          <w:p w14:paraId="7904314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5392" w:type="dxa"/>
            <w:vAlign w:val="center"/>
          </w:tcPr>
          <w:p w14:paraId="30E30DF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ATTCCACAGCCGCAGATTC</w:t>
            </w:r>
          </w:p>
          <w:p w14:paraId="119AA35B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AAGATTGGCACAGATTTTCAGA</w:t>
            </w:r>
          </w:p>
        </w:tc>
        <w:tc>
          <w:tcPr>
            <w:tcW w:w="0" w:type="auto"/>
          </w:tcPr>
          <w:p w14:paraId="74799480" w14:textId="5271E4C2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43552090" w14:textId="77777777" w:rsidTr="00E60896">
        <w:trPr>
          <w:jc w:val="center"/>
        </w:trPr>
        <w:tc>
          <w:tcPr>
            <w:tcW w:w="1790" w:type="dxa"/>
          </w:tcPr>
          <w:p w14:paraId="5C8E4A5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5392" w:type="dxa"/>
            <w:vAlign w:val="bottom"/>
          </w:tcPr>
          <w:p w14:paraId="59C70A14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CAGTACGATGCCCCCCTCTA</w:t>
            </w:r>
          </w:p>
          <w:p w14:paraId="43DA81A0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TCCCAGAACGAGGGGAACGA</w:t>
            </w:r>
          </w:p>
        </w:tc>
        <w:tc>
          <w:tcPr>
            <w:tcW w:w="0" w:type="auto"/>
          </w:tcPr>
          <w:p w14:paraId="30ABA13B" w14:textId="1FCB0D36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39AD5FEE" w14:textId="77777777" w:rsidTr="00E60896">
        <w:trPr>
          <w:jc w:val="center"/>
        </w:trPr>
        <w:tc>
          <w:tcPr>
            <w:tcW w:w="1790" w:type="dxa"/>
            <w:tcBorders>
              <w:bottom w:val="nil"/>
            </w:tcBorders>
          </w:tcPr>
          <w:p w14:paraId="33CEFCC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5392" w:type="dxa"/>
            <w:tcBorders>
              <w:bottom w:val="nil"/>
            </w:tcBorders>
            <w:vAlign w:val="bottom"/>
          </w:tcPr>
          <w:p w14:paraId="26C3DDD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TCCTGTCAAACGCCACTCTG</w:t>
            </w:r>
          </w:p>
          <w:p w14:paraId="43227DDC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GGTGGCTCAGCAGTTCATCTA</w:t>
            </w:r>
          </w:p>
        </w:tc>
        <w:tc>
          <w:tcPr>
            <w:tcW w:w="0" w:type="auto"/>
            <w:tcBorders>
              <w:bottom w:val="nil"/>
            </w:tcBorders>
          </w:tcPr>
          <w:p w14:paraId="1D434B53" w14:textId="1C4A416D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535B176C" w14:textId="77777777" w:rsidTr="00E60896">
        <w:trPr>
          <w:jc w:val="center"/>
        </w:trPr>
        <w:tc>
          <w:tcPr>
            <w:tcW w:w="1790" w:type="dxa"/>
            <w:tcBorders>
              <w:top w:val="nil"/>
              <w:bottom w:val="nil"/>
            </w:tcBorders>
          </w:tcPr>
          <w:p w14:paraId="4B4610D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IRF-1</w:t>
            </w:r>
          </w:p>
        </w:tc>
        <w:tc>
          <w:tcPr>
            <w:tcW w:w="5392" w:type="dxa"/>
            <w:tcBorders>
              <w:top w:val="nil"/>
              <w:bottom w:val="nil"/>
            </w:tcBorders>
            <w:vAlign w:val="center"/>
          </w:tcPr>
          <w:p w14:paraId="59FFF63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ATGGACGTGTTCTCCACCT</w:t>
            </w:r>
          </w:p>
          <w:p w14:paraId="4B95A97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TCCCACCTCTGACAAAG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251DB" w14:textId="4ACEBD7D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3CBF0DA7" w14:textId="77777777" w:rsidTr="00E60896">
        <w:trPr>
          <w:jc w:val="center"/>
        </w:trPr>
        <w:tc>
          <w:tcPr>
            <w:tcW w:w="1790" w:type="dxa"/>
            <w:tcBorders>
              <w:top w:val="nil"/>
            </w:tcBorders>
          </w:tcPr>
          <w:p w14:paraId="689E746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5392" w:type="dxa"/>
            <w:tcBorders>
              <w:top w:val="nil"/>
            </w:tcBorders>
            <w:vAlign w:val="bottom"/>
          </w:tcPr>
          <w:p w14:paraId="21E4A262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CTGCTTTGACACAGATGGA</w:t>
            </w:r>
          </w:p>
          <w:p w14:paraId="5B3652F4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CTTTGCAAAACTGGTTGGT</w:t>
            </w:r>
          </w:p>
        </w:tc>
        <w:tc>
          <w:tcPr>
            <w:tcW w:w="0" w:type="auto"/>
            <w:tcBorders>
              <w:top w:val="nil"/>
            </w:tcBorders>
          </w:tcPr>
          <w:p w14:paraId="4E19542C" w14:textId="06F06A45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6E1D9997" w14:textId="77777777" w:rsidTr="00E60896">
        <w:trPr>
          <w:jc w:val="center"/>
        </w:trPr>
        <w:tc>
          <w:tcPr>
            <w:tcW w:w="1790" w:type="dxa"/>
            <w:tcBorders>
              <w:bottom w:val="nil"/>
            </w:tcBorders>
          </w:tcPr>
          <w:p w14:paraId="087B8834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5392" w:type="dxa"/>
            <w:tcBorders>
              <w:bottom w:val="nil"/>
            </w:tcBorders>
            <w:vAlign w:val="bottom"/>
          </w:tcPr>
          <w:p w14:paraId="0624DFC7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AGCAGGGCTGACACGGAT</w:t>
            </w:r>
          </w:p>
          <w:p w14:paraId="4FA98133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TGTTGGCATAGGCTGTCCTG</w:t>
            </w:r>
          </w:p>
        </w:tc>
        <w:tc>
          <w:tcPr>
            <w:tcW w:w="0" w:type="auto"/>
            <w:tcBorders>
              <w:bottom w:val="nil"/>
            </w:tcBorders>
          </w:tcPr>
          <w:p w14:paraId="34CE6C4D" w14:textId="65B979E4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0B6213C1" w14:textId="77777777" w:rsidTr="00E60896">
        <w:trPr>
          <w:trHeight w:val="634"/>
          <w:jc w:val="center"/>
        </w:trPr>
        <w:tc>
          <w:tcPr>
            <w:tcW w:w="1790" w:type="dxa"/>
            <w:tcBorders>
              <w:top w:val="nil"/>
              <w:bottom w:val="nil"/>
            </w:tcBorders>
          </w:tcPr>
          <w:p w14:paraId="009A2AF9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392" w:type="dxa"/>
            <w:tcBorders>
              <w:top w:val="nil"/>
              <w:bottom w:val="nil"/>
            </w:tcBorders>
            <w:vAlign w:val="bottom"/>
          </w:tcPr>
          <w:p w14:paraId="356F4256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GTCAACATCGCCACCTACA</w:t>
            </w:r>
          </w:p>
          <w:p w14:paraId="0850B9B5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ATACGAGATGGAAACCAGC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1193E" w14:textId="0A6E9F4C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2B1A2925" w14:textId="77777777" w:rsidTr="00E60896">
        <w:trPr>
          <w:trHeight w:val="634"/>
          <w:jc w:val="center"/>
        </w:trPr>
        <w:tc>
          <w:tcPr>
            <w:tcW w:w="1790" w:type="dxa"/>
          </w:tcPr>
          <w:p w14:paraId="4C9C7761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5392" w:type="dxa"/>
            <w:vAlign w:val="bottom"/>
          </w:tcPr>
          <w:p w14:paraId="299C9AC8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AGCAGATCAAGGAGACGTTC</w:t>
            </w:r>
          </w:p>
          <w:p w14:paraId="77EABCA0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ATCAGCAGGTACTCCTCGAT</w:t>
            </w:r>
          </w:p>
        </w:tc>
        <w:tc>
          <w:tcPr>
            <w:tcW w:w="0" w:type="auto"/>
          </w:tcPr>
          <w:p w14:paraId="03533B64" w14:textId="0213DFB4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7412D" w:rsidRPr="00923324" w14:paraId="2CD2010E" w14:textId="77777777" w:rsidTr="00E60896">
        <w:trPr>
          <w:jc w:val="center"/>
        </w:trPr>
        <w:tc>
          <w:tcPr>
            <w:tcW w:w="1790" w:type="dxa"/>
            <w:tcBorders>
              <w:bottom w:val="single" w:sz="4" w:space="0" w:color="auto"/>
            </w:tcBorders>
          </w:tcPr>
          <w:p w14:paraId="25A944AA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5392" w:type="dxa"/>
            <w:tcBorders>
              <w:bottom w:val="single" w:sz="4" w:space="0" w:color="auto"/>
            </w:tcBorders>
            <w:vAlign w:val="bottom"/>
          </w:tcPr>
          <w:p w14:paraId="69BBFE87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F: GAACATCATCCCAGCGTCCA</w:t>
            </w:r>
          </w:p>
          <w:p w14:paraId="6C2079E6" w14:textId="77777777" w:rsidR="0047412D" w:rsidRPr="00923324" w:rsidRDefault="0047412D" w:rsidP="00E6089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3324">
              <w:rPr>
                <w:rFonts w:ascii="Times New Roman" w:hAnsi="Times New Roman" w:cs="Times New Roman"/>
                <w:sz w:val="24"/>
                <w:szCs w:val="24"/>
              </w:rPr>
              <w:t>R: CGGCAGGTCAGGTCAACAA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16C3C" w14:textId="0C22D4E5" w:rsidR="0047412D" w:rsidRPr="00923324" w:rsidRDefault="00923324" w:rsidP="00E60896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</w:tbl>
    <w:p w14:paraId="44BBC745" w14:textId="77777777" w:rsidR="00974560" w:rsidRPr="00923324" w:rsidRDefault="00974560" w:rsidP="00E60896">
      <w:pPr>
        <w:autoSpaceDE w:val="0"/>
        <w:autoSpaceDN w:val="0"/>
        <w:adjustRightInd w:val="0"/>
        <w:spacing w:line="276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</w:p>
    <w:sectPr w:rsidR="00974560" w:rsidRPr="00923324" w:rsidSect="00E60896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27A07" w14:textId="77777777" w:rsidR="001D0480" w:rsidRDefault="001D0480" w:rsidP="0047412D">
      <w:r>
        <w:separator/>
      </w:r>
    </w:p>
  </w:endnote>
  <w:endnote w:type="continuationSeparator" w:id="0">
    <w:p w14:paraId="4658879D" w14:textId="77777777" w:rsidR="001D0480" w:rsidRDefault="001D0480" w:rsidP="00474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5AA22" w14:textId="77777777" w:rsidR="001D0480" w:rsidRDefault="001D0480" w:rsidP="0047412D">
      <w:r>
        <w:separator/>
      </w:r>
    </w:p>
  </w:footnote>
  <w:footnote w:type="continuationSeparator" w:id="0">
    <w:p w14:paraId="3846EDEB" w14:textId="77777777" w:rsidR="001D0480" w:rsidRDefault="001D0480" w:rsidP="00474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D8"/>
    <w:rsid w:val="000B50B2"/>
    <w:rsid w:val="001D0480"/>
    <w:rsid w:val="0047412D"/>
    <w:rsid w:val="00923324"/>
    <w:rsid w:val="00931CC7"/>
    <w:rsid w:val="00974560"/>
    <w:rsid w:val="00B973F7"/>
    <w:rsid w:val="00C937C5"/>
    <w:rsid w:val="00D778D8"/>
    <w:rsid w:val="00E6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E31DC85"/>
  <w15:chartTrackingRefBased/>
  <w15:docId w15:val="{38881913-C493-4C9F-AC76-61EA596A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12D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74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47412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74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47412D"/>
    <w:rPr>
      <w:sz w:val="18"/>
      <w:szCs w:val="18"/>
    </w:rPr>
  </w:style>
  <w:style w:type="table" w:styleId="Grilledutableau">
    <w:name w:val="Table Grid"/>
    <w:basedOn w:val="TableauNormal"/>
    <w:uiPriority w:val="39"/>
    <w:rsid w:val="00474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61</Characters>
  <Application>Microsoft Office Word</Application>
  <DocSecurity>4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Elodie Coulamy</cp:lastModifiedBy>
  <cp:revision>2</cp:revision>
  <dcterms:created xsi:type="dcterms:W3CDTF">2021-11-18T15:32:00Z</dcterms:created>
  <dcterms:modified xsi:type="dcterms:W3CDTF">2021-11-18T15:32:00Z</dcterms:modified>
</cp:coreProperties>
</file>